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FB558" w14:textId="77777777" w:rsidR="00532AB4" w:rsidRPr="00532AB4" w:rsidRDefault="00532AB4" w:rsidP="00532AB4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2AB4">
        <w:rPr>
          <w:rFonts w:ascii="Times New Roman" w:hAnsi="Times New Roman" w:cs="Times New Roman"/>
          <w:b/>
          <w:bCs/>
          <w:sz w:val="24"/>
          <w:szCs w:val="24"/>
        </w:rPr>
        <w:t>S4 file.</w:t>
      </w:r>
    </w:p>
    <w:p w14:paraId="17AC9CA8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FC699B">
        <w:rPr>
          <w:rFonts w:ascii="Times New Roman" w:hAnsi="Times New Roman" w:cs="Times New Roman"/>
          <w:b/>
          <w:bCs/>
          <w:sz w:val="24"/>
          <w:szCs w:val="24"/>
        </w:rPr>
        <w:t>EPA data sets:</w:t>
      </w:r>
    </w:p>
    <w:p w14:paraId="54028889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 xml:space="preserve">Environmental Protection Agency. 1975. Resource Recovery and Waste Reduction: Third Report to Congress. EPA/SW-161. Solid Waste Management Office, US Environmental Protection Agency, Cincinnati, OH. 95 pp. </w:t>
      </w:r>
    </w:p>
    <w:p w14:paraId="003CCFC2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 xml:space="preserve">Environmental Protection Agency. 1977. Resource Recovery and Waste Reduction: Fourth Report to Congress. EPA/530-SW-600. Office of Solid Waste, US Environmental Protection Agency, Washington, DC. 142 pp. </w:t>
      </w:r>
    </w:p>
    <w:p w14:paraId="37FAECB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JRB Associates. 1981. Solid Waste Data: A Compilation of Statistics on Solid Waste Management Within the United States. EPA Contract No. 68-01-6000. JRB Associates, McLean, VA. 73 pp.</w:t>
      </w:r>
    </w:p>
    <w:p w14:paraId="3058EF65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 xml:space="preserve">Franklin Associates. 1986. Characterization of Municipal Solid Waste in the United States 1960-2000 (Final Report). PRC Engineering, Chicago, IL. Paged </w:t>
      </w:r>
      <w:proofErr w:type="gramStart"/>
      <w:r w:rsidRPr="00FC699B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FC699B">
        <w:rPr>
          <w:rFonts w:ascii="Times New Roman" w:hAnsi="Times New Roman" w:cs="Times New Roman"/>
          <w:sz w:val="24"/>
          <w:szCs w:val="24"/>
        </w:rPr>
        <w:t xml:space="preserve"> sections.</w:t>
      </w:r>
    </w:p>
    <w:p w14:paraId="5EE4CAA9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Hlk50786465"/>
      <w:r w:rsidRPr="00FC699B">
        <w:rPr>
          <w:rFonts w:ascii="Times New Roman" w:hAnsi="Times New Roman" w:cs="Times New Roman"/>
          <w:sz w:val="24"/>
          <w:szCs w:val="24"/>
        </w:rPr>
        <w:t xml:space="preserve">Franklin, MA, NS Artz, JE Beachey, VR Sellers, and KL Totten. 1988. Characterization of Municipal Solid Waste in the United States 1960-2000 (Update 1988). EPA/530-SW-88-033. Office of Solid Waste and Emergency Response, US Environmental Protection Agency, Washington, DC. 31 pp. </w:t>
      </w:r>
      <w:bookmarkEnd w:id="0"/>
    </w:p>
    <w:p w14:paraId="0A3F8E7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1990. Characterization of Municipal Solid Waste in the United States: 1990 Update. EPA/530-SW-90-042. Office of Solid Waste and Emergency Response, US Environmental Protection Agency, Washington, DC. 103 pp. + appendix.</w:t>
      </w:r>
    </w:p>
    <w:p w14:paraId="434A03C3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Hlk50786764"/>
      <w:r w:rsidRPr="00FC699B">
        <w:rPr>
          <w:rFonts w:ascii="Times New Roman" w:hAnsi="Times New Roman" w:cs="Times New Roman"/>
          <w:sz w:val="24"/>
          <w:szCs w:val="24"/>
        </w:rPr>
        <w:t>Environmental Protection Agency. 1992. Characterization of Municipal Solid Waste in the United States: 1992 Update. EPA/530-R-92-019. Office of Solid Waste and Emergency Response, US Environmental Protection Agency, Washington, DC. Paged in sections, appendices.</w:t>
      </w:r>
    </w:p>
    <w:bookmarkEnd w:id="1"/>
    <w:p w14:paraId="097F2C15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1994. Characterization of Municipal Solid Waste in the United States: 1994 Update. EPA/530-R-94-042. Office of Solid Waste and Emergency Response, US Environmental Protection Agency, Washington, DC. 162 pp.</w:t>
      </w:r>
    </w:p>
    <w:p w14:paraId="6ECAC5BE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Hlk50788519"/>
      <w:r w:rsidRPr="00FC699B">
        <w:rPr>
          <w:rFonts w:ascii="Times New Roman" w:hAnsi="Times New Roman" w:cs="Times New Roman"/>
          <w:sz w:val="24"/>
          <w:szCs w:val="24"/>
        </w:rPr>
        <w:t>Environmental Protection Agency. 1996. Characterization of Municipal Solid Waste in the United States: 1995 Update. EPA530-R-96-001. Office of Solid Waste and Emergency Response, US Environmental Protection Agency, Washington, DC. 137 pp.</w:t>
      </w:r>
    </w:p>
    <w:p w14:paraId="7410F8F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Franklin Associates. 1997. Characterization of Municipal Solid Waste in the United States: 1996 Update. EPA530-R-97-015. Office of Solid Waste and Emergency Response, US Environmental Protection Agency, Washington, DC. 160 pp.</w:t>
      </w:r>
    </w:p>
    <w:p w14:paraId="4A2D0290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Hlk50788697"/>
      <w:bookmarkEnd w:id="2"/>
      <w:r w:rsidRPr="00FC699B">
        <w:rPr>
          <w:rFonts w:ascii="Times New Roman" w:hAnsi="Times New Roman" w:cs="Times New Roman"/>
          <w:sz w:val="24"/>
          <w:szCs w:val="24"/>
        </w:rPr>
        <w:t>Franklin Associates. 1998. Characterization of Municipal Solid Waste in the United States: 1997 Update. EPA530-R-98-007. Office of Solid Waste and Emergency Response, US Environmental Protection Agency, Washington, DC. 172 pp.</w:t>
      </w:r>
    </w:p>
    <w:p w14:paraId="3BC82382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Hlk50788784"/>
      <w:bookmarkEnd w:id="3"/>
      <w:r w:rsidRPr="00FC699B">
        <w:rPr>
          <w:rFonts w:ascii="Times New Roman" w:hAnsi="Times New Roman" w:cs="Times New Roman"/>
          <w:sz w:val="24"/>
          <w:szCs w:val="24"/>
        </w:rPr>
        <w:t xml:space="preserve">Franklin Associates. 1999. Characterization of Municipal Solid Waste in the United States: 1998 Update. </w:t>
      </w:r>
      <w:bookmarkStart w:id="5" w:name="_Hlk50789686"/>
      <w:r w:rsidRPr="00FC699B">
        <w:rPr>
          <w:rFonts w:ascii="Times New Roman" w:hAnsi="Times New Roman" w:cs="Times New Roman"/>
          <w:sz w:val="24"/>
          <w:szCs w:val="24"/>
        </w:rPr>
        <w:t>Office of Solid Waste and Emergency Response, US Environmental Protection Agency, Washington, DC. 159 pp.</w:t>
      </w:r>
      <w:bookmarkEnd w:id="5"/>
    </w:p>
    <w:bookmarkEnd w:id="4"/>
    <w:p w14:paraId="0806F9D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 xml:space="preserve">EPA Archive Document: data tables for the 1998 Update. Unpaged. </w:t>
      </w:r>
    </w:p>
    <w:p w14:paraId="0EAC3947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lastRenderedPageBreak/>
        <w:t>Environmental Protection Agency. 2001. Municipal Solid Waste in the United States: 1999 Facts and Figures. EPA530-R-01-014. Office of Solid Waste and Emergency Response, US Environmental Protection Agency, Washington, DC. 136 pp.</w:t>
      </w:r>
    </w:p>
    <w:p w14:paraId="001E0FCB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Hlk50789840"/>
      <w:r w:rsidRPr="00FC699B">
        <w:rPr>
          <w:rFonts w:ascii="Times New Roman" w:hAnsi="Times New Roman" w:cs="Times New Roman"/>
          <w:sz w:val="24"/>
          <w:szCs w:val="24"/>
        </w:rPr>
        <w:t>Environmental Protection Agency. 2002. Municipal Solid Waste in the United States: 2000 Facts and Figures. EPA530-R-02-001. Office of Solid Waste and Emergency Response, US Environmental Protection Agency, Washington, DC. 165 pp.</w:t>
      </w:r>
    </w:p>
    <w:bookmarkEnd w:id="6"/>
    <w:p w14:paraId="1C509EAA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03. Municipal Solid Waste in the United States: 2001 Facts and Figures. EPA530-R-03-011. Office of Solid Waste and Emergency Response, US Environmental Protection Agency, Washington, DC. 170 pp.</w:t>
      </w:r>
    </w:p>
    <w:p w14:paraId="5BE390E9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Hlk50805755"/>
      <w:r w:rsidRPr="00FC699B">
        <w:rPr>
          <w:rFonts w:ascii="Times New Roman" w:hAnsi="Times New Roman" w:cs="Times New Roman"/>
          <w:sz w:val="24"/>
          <w:szCs w:val="24"/>
        </w:rPr>
        <w:t>Environmental Protection Agency. 2005. Municipal Solid Waste Generation, Recycling and Disposal in the United States: Facts and Figures for 2003. EPA530-F-05-003. Office of Solid Waste and Emergency Response, US Environmental Protection Agency, Washington, DC. 11 pp.</w:t>
      </w:r>
    </w:p>
    <w:bookmarkEnd w:id="7"/>
    <w:p w14:paraId="443B28D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 xml:space="preserve">EPA Archive Document: </w:t>
      </w:r>
      <w:bookmarkStart w:id="8" w:name="_Hlk50805836"/>
      <w:r w:rsidRPr="00FC699B">
        <w:rPr>
          <w:rFonts w:ascii="Times New Roman" w:hAnsi="Times New Roman" w:cs="Times New Roman"/>
          <w:sz w:val="24"/>
          <w:szCs w:val="24"/>
        </w:rPr>
        <w:t>data tables for the Facts and Figures for 2003 report. Unpaged.</w:t>
      </w:r>
      <w:bookmarkEnd w:id="8"/>
    </w:p>
    <w:p w14:paraId="2C9B878B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Hlk50805914"/>
      <w:r w:rsidRPr="00FC699B">
        <w:rPr>
          <w:rFonts w:ascii="Times New Roman" w:hAnsi="Times New Roman" w:cs="Times New Roman"/>
          <w:sz w:val="24"/>
          <w:szCs w:val="24"/>
        </w:rPr>
        <w:t>Environmental Protection Agency. 2006. Municipal Solid Waste in the United States: 2005 Facts and Figures. EPA530-R-06-011. Office of Solid Waste and Emergency Response, US Environmental Protection Agency, Washington, DC. 153 pp.</w:t>
      </w:r>
    </w:p>
    <w:bookmarkEnd w:id="9"/>
    <w:p w14:paraId="65ABB07E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07. Municipal Solid Waste Generation, Recycling, and Disposal in the United States: Facts and Figures for 2006. EPA530-F-07-030. Office of Solid Waste and Emergency Response, US Environmental Protection Agency, Washington, DC. 10 pp.</w:t>
      </w:r>
    </w:p>
    <w:p w14:paraId="069EB92E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Data tables for the Facts and Figures for 2006 report. Unpaged.</w:t>
      </w:r>
    </w:p>
    <w:p w14:paraId="1232C04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08. Municipal Solid Waste in the United States: 2007 Facts and Figures. EPA530-R-08-010. Office of Solid Waste and Emergency Response, US Environmental Protection Agency, Washington, DC. 167 pp.</w:t>
      </w:r>
    </w:p>
    <w:p w14:paraId="4008125B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Hlk50807757"/>
      <w:r w:rsidRPr="00FC699B">
        <w:rPr>
          <w:rFonts w:ascii="Times New Roman" w:hAnsi="Times New Roman" w:cs="Times New Roman"/>
          <w:sz w:val="24"/>
          <w:szCs w:val="24"/>
        </w:rPr>
        <w:t>Environmental Protection Agency. 2009. Municipal Solid Waste Generation, Recycling and Disposal in the United States: Facts and Figures for 2008. EPA530-F-009-021. Office of Solid Waste and Emergency Response, US Environmental Protection Agency, Washington, DC. 10 pp</w:t>
      </w:r>
      <w:bookmarkEnd w:id="10"/>
      <w:r w:rsidRPr="00FC699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1" w:name="_Hlk50807699"/>
      <w:r w:rsidRPr="00FC699B">
        <w:rPr>
          <w:rFonts w:ascii="Times New Roman" w:hAnsi="Times New Roman" w:cs="Times New Roman"/>
          <w:sz w:val="24"/>
          <w:szCs w:val="24"/>
        </w:rPr>
        <w:t>Attached to USEPA, 2009: MSW Characterization Methodology. 12 pp.</w:t>
      </w:r>
      <w:bookmarkEnd w:id="11"/>
      <w:r w:rsidRPr="00FC699B">
        <w:rPr>
          <w:rFonts w:ascii="Times New Roman" w:hAnsi="Times New Roman" w:cs="Times New Roman"/>
          <w:sz w:val="24"/>
          <w:szCs w:val="24"/>
        </w:rPr>
        <w:t xml:space="preserve"> and: </w:t>
      </w:r>
      <w:bookmarkStart w:id="12" w:name="_Hlk50806680"/>
      <w:r w:rsidRPr="00FC699B">
        <w:rPr>
          <w:rFonts w:ascii="Times New Roman" w:hAnsi="Times New Roman" w:cs="Times New Roman"/>
          <w:sz w:val="24"/>
          <w:szCs w:val="24"/>
        </w:rPr>
        <w:t>Municipal Solid Waste Generation, Recycling, and Disposal in the United States: Detailed Tables and Figures for 2008</w:t>
      </w:r>
      <w:bookmarkEnd w:id="12"/>
      <w:r w:rsidRPr="00FC699B">
        <w:rPr>
          <w:rFonts w:ascii="Times New Roman" w:hAnsi="Times New Roman" w:cs="Times New Roman"/>
          <w:sz w:val="24"/>
          <w:szCs w:val="24"/>
        </w:rPr>
        <w:t xml:space="preserve">. Unpaged. </w:t>
      </w:r>
    </w:p>
    <w:p w14:paraId="10B4F25F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Hlk50806705"/>
      <w:r w:rsidRPr="00FC699B">
        <w:rPr>
          <w:rFonts w:ascii="Times New Roman" w:hAnsi="Times New Roman" w:cs="Times New Roman"/>
          <w:sz w:val="24"/>
          <w:szCs w:val="24"/>
        </w:rPr>
        <w:t>Environmental Protection Agency. 2010</w:t>
      </w:r>
      <w:bookmarkEnd w:id="13"/>
      <w:r w:rsidRPr="00FC699B">
        <w:rPr>
          <w:rFonts w:ascii="Times New Roman" w:hAnsi="Times New Roman" w:cs="Times New Roman"/>
          <w:sz w:val="24"/>
          <w:szCs w:val="24"/>
        </w:rPr>
        <w:t>. Municipal Solid Waste in the United States: 2009 Facts and Figures. EPA530-R-10-012. Office of Solid Waste and Emergency Response, US Environmental Protection Agency, Washington, DC. 189 pp.</w:t>
      </w:r>
    </w:p>
    <w:p w14:paraId="08C2DAAA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 xml:space="preserve">EPA Archive Document: </w:t>
      </w:r>
      <w:bookmarkStart w:id="14" w:name="_Hlk50807146"/>
      <w:r w:rsidRPr="00FC699B">
        <w:rPr>
          <w:rFonts w:ascii="Times New Roman" w:hAnsi="Times New Roman" w:cs="Times New Roman"/>
          <w:sz w:val="24"/>
          <w:szCs w:val="24"/>
        </w:rPr>
        <w:t xml:space="preserve">US Environmental Protection Agency. 2011. Municipal Solid Waste Generation, Recycling, and Disposal in the United States: Detailed Tables and Figures for 2010. Office of Resource Conservation and Recovery, US Environmental Protection Agency. Unpaged. </w:t>
      </w:r>
    </w:p>
    <w:p w14:paraId="364B6F6B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Hlk50807206"/>
      <w:bookmarkEnd w:id="14"/>
      <w:r w:rsidRPr="00FC699B">
        <w:rPr>
          <w:rFonts w:ascii="Times New Roman" w:hAnsi="Times New Roman" w:cs="Times New Roman"/>
          <w:sz w:val="24"/>
          <w:szCs w:val="24"/>
        </w:rPr>
        <w:t>Environmental Protection Agency. 2013. Municipal Solid Waste in the United States: 2011 Facts and Figures. EPA530-R-13-001. Office of Solid Waste, US Environmental Protection Agency, Washington, DC. 160 pp.</w:t>
      </w:r>
    </w:p>
    <w:bookmarkEnd w:id="15"/>
    <w:p w14:paraId="06FE368A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lastRenderedPageBreak/>
        <w:t xml:space="preserve">Environmental Protection Agency. 2014. Municipal Solid Waste Generation, Recycling, and Disposal in the United States: Tables and Figures for 2012. Office of Resource Conservation and Recovery, US Environmental Protection Agency. Unpaged. </w:t>
      </w:r>
    </w:p>
    <w:p w14:paraId="617EF75D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15. Advancing Sustainable Materials Management: 2013 Facts and Figures. EPA530-R-15-002. Office of Resource Conservation and Recovery, US Environmental Protection Agency, Washington, DC. 177 pp.</w:t>
      </w:r>
    </w:p>
    <w:p w14:paraId="5EE4A391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16. Advancing Sustainable Materials Management: 2014 Facts and Figures. US Environmental Protection Agency. 65 pp.</w:t>
      </w:r>
    </w:p>
    <w:p w14:paraId="0463EA64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Hlk50808389"/>
      <w:r w:rsidRPr="00FC699B">
        <w:rPr>
          <w:rFonts w:ascii="Times New Roman" w:hAnsi="Times New Roman" w:cs="Times New Roman"/>
          <w:sz w:val="24"/>
          <w:szCs w:val="24"/>
        </w:rPr>
        <w:t>Environmental Protection Agency. 2018. Advancing Sustainable Materials Management: 2015 Fact Sheet. EPA530-F-18-004. Office of Land and Emergency Management, US Environmental Protection Agency. 22 pp.</w:t>
      </w:r>
    </w:p>
    <w:bookmarkEnd w:id="16"/>
    <w:p w14:paraId="0823A359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18. Advancing Sustainable Materials Management: 2015 Tables and Figures. US Environmental Protection Agency. 63 pp.</w:t>
      </w:r>
    </w:p>
    <w:p w14:paraId="5A3E3677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19. Advancing Sustainable Materials Management: 2017 Fact Sheet. EPA530-F-19-007. Office of Land and Emergency Management, US Environmental Protection Agency. 21 pp.</w:t>
      </w:r>
    </w:p>
    <w:p w14:paraId="1FBC68B8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19. Advancing Sustainable Materials Management: 2016 and 2017 Tables and Figures. US Environmental Protection Agency. 90 pp.</w:t>
      </w:r>
    </w:p>
    <w:p w14:paraId="1A0A2D7E" w14:textId="77777777" w:rsidR="00532AB4" w:rsidRPr="00FC699B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20. Advancing Sustainable Materials Management: 2018 Fact Sheet. EPA530-F-20-009. Office of Land and Emergency Management, US Environmental Protection Agency. 24 pp.</w:t>
      </w:r>
    </w:p>
    <w:p w14:paraId="137FFBAA" w14:textId="77777777" w:rsidR="00532AB4" w:rsidRPr="00431ED2" w:rsidRDefault="00532AB4" w:rsidP="00532AB4">
      <w:pPr>
        <w:spacing w:before="120"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C699B">
        <w:rPr>
          <w:rFonts w:ascii="Times New Roman" w:hAnsi="Times New Roman" w:cs="Times New Roman"/>
          <w:sz w:val="24"/>
          <w:szCs w:val="24"/>
        </w:rPr>
        <w:t>Environmental Protection Agency. 2020. Advancing Sustainable Materials Management: 2018 Tables and Figures. US Environmental Protection Agency. 80 pp.</w:t>
      </w:r>
    </w:p>
    <w:p w14:paraId="3B3E06EC" w14:textId="77777777" w:rsidR="00532AB4" w:rsidRPr="00532AB4" w:rsidRDefault="00532AB4">
      <w:pPr>
        <w:rPr>
          <w:rFonts w:ascii="Times New Roman" w:hAnsi="Times New Roman" w:cs="Times New Roman"/>
          <w:sz w:val="24"/>
          <w:szCs w:val="24"/>
        </w:rPr>
      </w:pPr>
    </w:p>
    <w:sectPr w:rsidR="00532AB4" w:rsidRPr="00532AB4" w:rsidSect="00107C94">
      <w:footerReference w:type="default" r:id="rId4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2015213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E667C6" w14:textId="77777777" w:rsidR="00000000" w:rsidRPr="005D6447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D6447">
          <w:rPr>
            <w:rFonts w:ascii="Times New Roman" w:hAnsi="Times New Roman" w:cs="Times New Roman"/>
            <w:sz w:val="20"/>
            <w:szCs w:val="20"/>
          </w:rPr>
          <w:t>S-</w:t>
        </w:r>
        <w:r w:rsidRPr="005D644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D644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D644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D6447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D644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527E78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B4"/>
    <w:rsid w:val="00107C94"/>
    <w:rsid w:val="0053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E0CB4"/>
  <w15:chartTrackingRefBased/>
  <w15:docId w15:val="{0613A85C-1734-41EF-ACBB-F5F13554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AB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A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A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A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A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A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AB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AB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AB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AB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2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AB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2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AB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2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AB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2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AB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32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AB4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3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18</Words>
  <Characters>6374</Characters>
  <Application>Microsoft Office Word</Application>
  <DocSecurity>0</DocSecurity>
  <Lines>53</Lines>
  <Paragraphs>14</Paragraphs>
  <ScaleCrop>false</ScaleCrop>
  <Company/>
  <LinksUpToDate>false</LinksUpToDate>
  <CharactersWithSpaces>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njes</dc:creator>
  <cp:keywords/>
  <dc:description/>
  <cp:lastModifiedBy>David Tonjes</cp:lastModifiedBy>
  <cp:revision>1</cp:revision>
  <dcterms:created xsi:type="dcterms:W3CDTF">2024-03-30T18:32:00Z</dcterms:created>
  <dcterms:modified xsi:type="dcterms:W3CDTF">2024-03-30T18:36:00Z</dcterms:modified>
</cp:coreProperties>
</file>